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21FB7" w14:textId="573A6F99" w:rsidR="002374F3" w:rsidRPr="00C401B4" w:rsidRDefault="00C8086A" w:rsidP="006932E3">
      <w:pPr>
        <w:rPr>
          <w:rFonts w:ascii="Times New Roman" w:eastAsia="Verdana" w:hAnsi="Times New Roman" w:cs="Times New Roman"/>
          <w:b/>
          <w:bCs/>
          <w:color w:val="242021"/>
        </w:rPr>
      </w:pPr>
      <w:r>
        <w:rPr>
          <w:rFonts w:ascii="Times New Roman" w:eastAsia="Verdana" w:hAnsi="Times New Roman" w:cs="Times New Roman"/>
          <w:b/>
          <w:bCs/>
          <w:color w:val="242021"/>
        </w:rPr>
        <w:t>S1 Table</w:t>
      </w:r>
      <w:r w:rsidR="002374F3" w:rsidRPr="00C401B4">
        <w:rPr>
          <w:rFonts w:ascii="Times New Roman" w:eastAsia="Verdana" w:hAnsi="Times New Roman" w:cs="Times New Roman"/>
          <w:b/>
          <w:bCs/>
          <w:color w:val="242021"/>
        </w:rPr>
        <w:t>. Search strategy ex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6"/>
      </w:tblGrid>
      <w:tr w:rsidR="002374F3" w:rsidRPr="009854A9" w14:paraId="154E9480" w14:textId="77777777" w:rsidTr="00AF1B15">
        <w:tc>
          <w:tcPr>
            <w:tcW w:w="9730" w:type="dxa"/>
          </w:tcPr>
          <w:p w14:paraId="3FEF586C" w14:textId="3E832990" w:rsidR="002374F3" w:rsidRPr="009854A9" w:rsidRDefault="00FC7375" w:rsidP="006932E3">
            <w:pPr>
              <w:jc w:val="both"/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9854A9"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  <w:t>CINAHL</w:t>
            </w:r>
            <w:r w:rsidR="00C02D74" w:rsidRPr="009854A9"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  <w:t xml:space="preserve"> (n=509)</w:t>
            </w:r>
          </w:p>
        </w:tc>
      </w:tr>
      <w:tr w:rsidR="00FC7375" w:rsidRPr="009854A9" w14:paraId="0C23A7BC" w14:textId="77777777" w:rsidTr="00AF1B15">
        <w:tc>
          <w:tcPr>
            <w:tcW w:w="9730" w:type="dxa"/>
          </w:tcPr>
          <w:p w14:paraId="48E173C8" w14:textId="72C4279A" w:rsidR="00FC7375" w:rsidRPr="009854A9" w:rsidRDefault="00FC7375" w:rsidP="006932E3">
            <w:pPr>
              <w:jc w:val="both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=(+Pediatric+OR+Pediatrics+OR+Child+OR+Children+OR+newborn+OR+neonates+)+AND+(+Nursing+Care+OR+Nursing+intervention+Or+nursing+consideration+OR+Nursing+Guidance+OR+Nursing+Management+OR+Nursing+Protocol+OR+Nursing+Treatment+OR+Nursing+Recommendation+)+AND+</w:t>
            </w:r>
            <w:r w:rsidR="00401B0A" w:rsidRPr="009854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Covid-19+Corona+Coronavirus+2019-nCoV+SARS-CoV</w:t>
            </w:r>
            <w:r w:rsidR="00401B0A" w:rsidRPr="009854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7375" w:rsidRPr="009854A9" w14:paraId="5E1BAF87" w14:textId="77777777" w:rsidTr="00AF1B15">
        <w:tc>
          <w:tcPr>
            <w:tcW w:w="9730" w:type="dxa"/>
          </w:tcPr>
          <w:p w14:paraId="30C7051B" w14:textId="011835B4" w:rsidR="00FC7375" w:rsidRPr="009854A9" w:rsidRDefault="00C02D74" w:rsidP="006932E3">
            <w:pPr>
              <w:tabs>
                <w:tab w:val="left" w:pos="2143"/>
              </w:tabs>
              <w:jc w:val="both"/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9854A9"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  <w:t>Science Direct (n = 909)</w:t>
            </w:r>
          </w:p>
        </w:tc>
      </w:tr>
      <w:tr w:rsidR="00C02D74" w:rsidRPr="009854A9" w14:paraId="00FBDC56" w14:textId="77777777" w:rsidTr="00AF1B15">
        <w:tc>
          <w:tcPr>
            <w:tcW w:w="9730" w:type="dxa"/>
          </w:tcPr>
          <w:p w14:paraId="653A19C7" w14:textId="7E365654" w:rsidR="00C02D74" w:rsidRPr="009854A9" w:rsidRDefault="00C02D74" w:rsidP="006932E3">
            <w:pPr>
              <w:jc w:val="both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newborn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) AND (nursing management OR nursing intervention OR protocol)) AND (covid-19 OR coronavirus)))</w:t>
            </w:r>
          </w:p>
        </w:tc>
      </w:tr>
      <w:tr w:rsidR="00C02D74" w:rsidRPr="009854A9" w14:paraId="7BA0D97D" w14:textId="77777777" w:rsidTr="00AF1B15">
        <w:tc>
          <w:tcPr>
            <w:tcW w:w="9730" w:type="dxa"/>
          </w:tcPr>
          <w:p w14:paraId="6FFA97DD" w14:textId="3106A905" w:rsidR="00C02D74" w:rsidRPr="009854A9" w:rsidRDefault="00C02D74" w:rsidP="006932E3">
            <w:pPr>
              <w:jc w:val="both"/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</w:pPr>
            <w:proofErr w:type="spellStart"/>
            <w:r w:rsidRPr="009854A9"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  <w:t>Proquest</w:t>
            </w:r>
            <w:proofErr w:type="spellEnd"/>
            <w:r w:rsidRPr="009854A9"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  <w:t xml:space="preserve"> (n = 105)</w:t>
            </w:r>
          </w:p>
        </w:tc>
      </w:tr>
      <w:tr w:rsidR="00C02D74" w:rsidRPr="009854A9" w14:paraId="70F91B7E" w14:textId="77777777" w:rsidTr="00AF1B15">
        <w:tc>
          <w:tcPr>
            <w:tcW w:w="9730" w:type="dxa"/>
          </w:tcPr>
          <w:p w14:paraId="747CC0B0" w14:textId="5FE00777" w:rsidR="00C02D74" w:rsidRPr="009854A9" w:rsidRDefault="00C02D74" w:rsidP="006932E3">
            <w:pPr>
              <w:jc w:val="both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s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OR Child OR Children OR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newborn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OR neonates) AND (Nursing Care OR Nursing intervention Or nursing consideration OR Nursing Guidance OR Nursing Management OR Nursing Protocol OR Nursing Treatment OR Nursing Recommendation) AND (Covid-19; Corona; Coronavirus; 2019-nCoV; SARS-CoV-2)</w:t>
            </w:r>
          </w:p>
        </w:tc>
      </w:tr>
      <w:tr w:rsidR="00FC7375" w:rsidRPr="009854A9" w14:paraId="4DC45F99" w14:textId="77777777" w:rsidTr="00AF1B15">
        <w:tc>
          <w:tcPr>
            <w:tcW w:w="9730" w:type="dxa"/>
          </w:tcPr>
          <w:p w14:paraId="10B0128D" w14:textId="3AD4CD39" w:rsidR="00FC7375" w:rsidRPr="009854A9" w:rsidRDefault="005B2838" w:rsidP="006932E3">
            <w:pPr>
              <w:jc w:val="both"/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9854A9"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  <w:t>Embase (n = 23)</w:t>
            </w:r>
          </w:p>
        </w:tc>
      </w:tr>
      <w:tr w:rsidR="002374F3" w:rsidRPr="009854A9" w14:paraId="3C95773C" w14:textId="77777777" w:rsidTr="00AF1B15">
        <w:tc>
          <w:tcPr>
            <w:tcW w:w="9730" w:type="dxa"/>
          </w:tcPr>
          <w:p w14:paraId="02A3BA36" w14:textId="413FF90C" w:rsidR="002374F3" w:rsidRPr="009854A9" w:rsidRDefault="00BE735E" w:rsidP="006932E3">
            <w:pPr>
              <w:tabs>
                <w:tab w:val="left" w:pos="952"/>
              </w:tabs>
              <w:jc w:val="both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(('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'/exp OR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s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'/exp OR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s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OR 'child'/exp OR child OR 'children'/exp OR children OR '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newborn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'/exp OR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newborn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OR neonates) AND ('management'/exp OR management) OR 'protocol'/exp OR protocol OR 'treatment'/exp OR treatment OR recommendation OR 'intervention'/exp OR intervention OR 'nursing care'/exp OR 'nursing care' OR (('nursing'/exp OR nursing) AND ('care'/exp OR care)) OR 'nursing intervention'/exp OR 'nursing intervention' OR (('nursing'/exp OR nursing) AND ('intervention'/exp OR intervention)) OR 'nursing consideration' OR (('nursing'/exp OR nursing) AND consideration) OR 'nursing guidance' OR (('nursing'/exp OR nursing) AND ('guidance'/exp OR guidance)) OR 'nursing management'/exp OR 'nursing management' OR (('nursing'/exp OR nursing) AND ('management'/exp OR management)) OR 'nursing protocol'/exp OR 'nursing protocol' OR (('nursing'/exp OR nursing) AND ('protocol'/exp OR protocol)) OR 'nursing treatment' OR (('nursing'/exp OR nursing) AND ('treatment'/exp OR treatment)) OR 'nursing recommendation' OR (('nursing'/exp OR nursing) AND recommendation)) AND ('covid-19; corona; coronavirus; 2019-ncov; sars-cov-2' OR ('covid 19;' AND corona; AND coronavirus; AND '2019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ncov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;' AND ('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2'/exp OR '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2')))</w:t>
            </w:r>
          </w:p>
        </w:tc>
      </w:tr>
      <w:tr w:rsidR="00BE735E" w:rsidRPr="009854A9" w14:paraId="7446CE3E" w14:textId="77777777" w:rsidTr="00AF1B15">
        <w:tc>
          <w:tcPr>
            <w:tcW w:w="9730" w:type="dxa"/>
          </w:tcPr>
          <w:p w14:paraId="710F5543" w14:textId="21E74E5A" w:rsidR="00BE735E" w:rsidRPr="009854A9" w:rsidRDefault="00BE735E" w:rsidP="006932E3">
            <w:pPr>
              <w:jc w:val="both"/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9854A9"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  <w:t>SpringerLink (n = 14)</w:t>
            </w:r>
          </w:p>
        </w:tc>
      </w:tr>
      <w:tr w:rsidR="00BE735E" w:rsidRPr="009854A9" w14:paraId="29E67E44" w14:textId="77777777" w:rsidTr="00AF1B15">
        <w:tc>
          <w:tcPr>
            <w:tcW w:w="9730" w:type="dxa"/>
          </w:tcPr>
          <w:p w14:paraId="630AA19A" w14:textId="4041BE6F" w:rsidR="00BE735E" w:rsidRPr="009854A9" w:rsidRDefault="00BE735E" w:rsidP="006932E3">
            <w:pPr>
              <w:jc w:val="both"/>
              <w:rPr>
                <w:rFonts w:ascii="Times New Roman" w:eastAsia="Verdana" w:hAnsi="Times New Roman" w:cs="Times New Roman"/>
                <w:color w:val="242021"/>
                <w:sz w:val="20"/>
                <w:szCs w:val="20"/>
              </w:rPr>
            </w:pPr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s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OR Child OR Children OR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newborn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 OR neonates" anywhere and "Nursing Care OR Nursing intervention Or nursing consideration OR Nursing Guidance OR Nursing Management OR Nursing Protocol OR Nursing Treatment OR Nursing Recommendation" anywhere and "Covid-19; Corona; Coronavirus; 2019-nCoV; SARS-CoV-2" anywhere</w:t>
            </w:r>
          </w:p>
        </w:tc>
      </w:tr>
      <w:tr w:rsidR="00BE735E" w:rsidRPr="009854A9" w14:paraId="3C4E51EF" w14:textId="77777777" w:rsidTr="00AF1B15">
        <w:tc>
          <w:tcPr>
            <w:tcW w:w="9730" w:type="dxa"/>
          </w:tcPr>
          <w:p w14:paraId="3775C689" w14:textId="4756B691" w:rsidR="00BE735E" w:rsidRPr="009854A9" w:rsidRDefault="00BE735E" w:rsidP="006932E3">
            <w:pPr>
              <w:jc w:val="both"/>
              <w:rPr>
                <w:rFonts w:ascii="Times New Roman" w:eastAsia="Verdana" w:hAnsi="Times New Roman" w:cs="Times New Roman"/>
                <w:b/>
                <w:bCs/>
                <w:color w:val="242021"/>
                <w:sz w:val="20"/>
                <w:szCs w:val="20"/>
              </w:rPr>
            </w:pPr>
            <w:r w:rsidRPr="00985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ylor &amp; Francis (n = 15)</w:t>
            </w:r>
          </w:p>
        </w:tc>
      </w:tr>
      <w:tr w:rsidR="00BE735E" w:rsidRPr="009854A9" w14:paraId="38DAD4C9" w14:textId="77777777" w:rsidTr="00AF1B15">
        <w:tc>
          <w:tcPr>
            <w:tcW w:w="9730" w:type="dxa"/>
          </w:tcPr>
          <w:p w14:paraId="56DB5F10" w14:textId="17C15488" w:rsidR="00BE735E" w:rsidRPr="00AF1B15" w:rsidRDefault="00BE735E" w:rsidP="006932E3">
            <w:pPr>
              <w:pBdr>
                <w:bottom w:val="single" w:sz="6" w:space="1" w:color="auto"/>
              </w:pBd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[[All: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] OR [All: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pediatrics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 xml:space="preserve">] OR [All: child] OR [All: children] OR [All: </w:t>
            </w:r>
            <w:proofErr w:type="spellStart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newborn</w:t>
            </w:r>
            <w:proofErr w:type="spellEnd"/>
            <w:r w:rsidRPr="009854A9">
              <w:rPr>
                <w:rFonts w:ascii="Times New Roman" w:hAnsi="Times New Roman" w:cs="Times New Roman"/>
                <w:sz w:val="20"/>
                <w:szCs w:val="20"/>
              </w:rPr>
              <w:t>] OR [All: neonates]] AND [All: nursing] AND [[All: care] OR [All: nursing]] AND [All: intervention or nursing] AND [[All: consideration] OR [All: nursing]] AND [[All: guidance] OR [All: nursing]] AND [[All: management] OR [All: nursing]] AND [[All: protocol] OR [All: nursing]] AND [[All: treatment] OR [All: nursing]] AND [All: recommendation] AND [All: covid-19; corona; coronavirus; 2019-ncov; sars-cov-2] AND [Publication Date: Last Year]</w:t>
            </w:r>
          </w:p>
        </w:tc>
      </w:tr>
    </w:tbl>
    <w:p w14:paraId="04E8B058" w14:textId="6DC1CBE0" w:rsidR="002374F3" w:rsidRDefault="002374F3" w:rsidP="006932E3">
      <w:pPr>
        <w:jc w:val="both"/>
        <w:rPr>
          <w:rFonts w:ascii="Verdana" w:eastAsia="Verdana" w:hAnsi="Verdana" w:cs="Verdana"/>
          <w:color w:val="242021"/>
          <w:sz w:val="20"/>
          <w:szCs w:val="20"/>
        </w:rPr>
      </w:pPr>
    </w:p>
    <w:sectPr w:rsidR="002374F3" w:rsidSect="00D218EB">
      <w:pgSz w:w="11900" w:h="16840"/>
      <w:pgMar w:top="1440" w:right="1080" w:bottom="1440" w:left="1080" w:header="708" w:footer="708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453B5"/>
    <w:multiLevelType w:val="multilevel"/>
    <w:tmpl w:val="051C64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152B81"/>
    <w:multiLevelType w:val="multilevel"/>
    <w:tmpl w:val="834209F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1C1683B"/>
    <w:multiLevelType w:val="multilevel"/>
    <w:tmpl w:val="D2660C4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3C70589"/>
    <w:multiLevelType w:val="multilevel"/>
    <w:tmpl w:val="326E0C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7225480"/>
    <w:multiLevelType w:val="multilevel"/>
    <w:tmpl w:val="ED0C89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81F3256"/>
    <w:multiLevelType w:val="multilevel"/>
    <w:tmpl w:val="7E701F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758C4"/>
    <w:multiLevelType w:val="multilevel"/>
    <w:tmpl w:val="26AA9F9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0B9C7EF8"/>
    <w:multiLevelType w:val="multilevel"/>
    <w:tmpl w:val="770CA93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0C281871"/>
    <w:multiLevelType w:val="multilevel"/>
    <w:tmpl w:val="D0365A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223596"/>
    <w:multiLevelType w:val="multilevel"/>
    <w:tmpl w:val="EF8677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CB035B2"/>
    <w:multiLevelType w:val="multilevel"/>
    <w:tmpl w:val="3552E21C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D020FE7"/>
    <w:multiLevelType w:val="multilevel"/>
    <w:tmpl w:val="A71E97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40B00E0"/>
    <w:multiLevelType w:val="multilevel"/>
    <w:tmpl w:val="8D24225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D7E7247"/>
    <w:multiLevelType w:val="multilevel"/>
    <w:tmpl w:val="D27C7A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1B10A0B"/>
    <w:multiLevelType w:val="multilevel"/>
    <w:tmpl w:val="D10AFB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21D3809"/>
    <w:multiLevelType w:val="multilevel"/>
    <w:tmpl w:val="BD342C7C"/>
    <w:lvl w:ilvl="0">
      <w:start w:val="1"/>
      <w:numFmt w:val="bullet"/>
      <w:lvlText w:val="●"/>
      <w:lvlJc w:val="left"/>
      <w:pPr>
        <w:ind w:left="425" w:hanging="425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8485FE4"/>
    <w:multiLevelType w:val="multilevel"/>
    <w:tmpl w:val="F6ACCC2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38D16D0A"/>
    <w:multiLevelType w:val="multilevel"/>
    <w:tmpl w:val="AD1450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2E0BB0"/>
    <w:multiLevelType w:val="multilevel"/>
    <w:tmpl w:val="36CC7D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BF6089F"/>
    <w:multiLevelType w:val="multilevel"/>
    <w:tmpl w:val="E0E0A41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EF8682D"/>
    <w:multiLevelType w:val="multilevel"/>
    <w:tmpl w:val="C764F304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3F0D28F8"/>
    <w:multiLevelType w:val="multilevel"/>
    <w:tmpl w:val="EF6A57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3256E"/>
    <w:multiLevelType w:val="multilevel"/>
    <w:tmpl w:val="30F807FA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04C5D67"/>
    <w:multiLevelType w:val="multilevel"/>
    <w:tmpl w:val="FC94447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7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4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3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088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41B61391"/>
    <w:multiLevelType w:val="multilevel"/>
    <w:tmpl w:val="9118B1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185613"/>
    <w:multiLevelType w:val="multilevel"/>
    <w:tmpl w:val="CFA6C5A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440D6538"/>
    <w:multiLevelType w:val="multilevel"/>
    <w:tmpl w:val="9DDECB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4D1538D"/>
    <w:multiLevelType w:val="multilevel"/>
    <w:tmpl w:val="2A626D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5675589"/>
    <w:multiLevelType w:val="multilevel"/>
    <w:tmpl w:val="4E5CB39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4B2D45C9"/>
    <w:multiLevelType w:val="multilevel"/>
    <w:tmpl w:val="EF6CB6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4C9E1562"/>
    <w:multiLevelType w:val="multilevel"/>
    <w:tmpl w:val="2432F5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4D916A06"/>
    <w:multiLevelType w:val="multilevel"/>
    <w:tmpl w:val="7E5641F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 w15:restartNumberingAfterBreak="0">
    <w:nsid w:val="4FE07EED"/>
    <w:multiLevelType w:val="multilevel"/>
    <w:tmpl w:val="1D20AD1E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530F2B51"/>
    <w:multiLevelType w:val="multilevel"/>
    <w:tmpl w:val="19A657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3D3200E"/>
    <w:multiLevelType w:val="multilevel"/>
    <w:tmpl w:val="01B8621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54DC427C"/>
    <w:multiLevelType w:val="multilevel"/>
    <w:tmpl w:val="A4FA75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E5B0B9B"/>
    <w:multiLevelType w:val="multilevel"/>
    <w:tmpl w:val="BE82F74E"/>
    <w:lvl w:ilvl="0">
      <w:start w:val="1"/>
      <w:numFmt w:val="bullet"/>
      <w:lvlText w:val="●"/>
      <w:lvlJc w:val="left"/>
      <w:pPr>
        <w:ind w:left="720" w:hanging="360"/>
      </w:pPr>
      <w:rPr>
        <w:highlight w:val="cyan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5E605B01"/>
    <w:multiLevelType w:val="multilevel"/>
    <w:tmpl w:val="D8A4A73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8" w15:restartNumberingAfterBreak="0">
    <w:nsid w:val="5E8677D3"/>
    <w:multiLevelType w:val="multilevel"/>
    <w:tmpl w:val="488C9160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9" w15:restartNumberingAfterBreak="0">
    <w:nsid w:val="60D750DD"/>
    <w:multiLevelType w:val="multilevel"/>
    <w:tmpl w:val="E01E6F3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64892182"/>
    <w:multiLevelType w:val="multilevel"/>
    <w:tmpl w:val="5A7E0E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6993E5D"/>
    <w:multiLevelType w:val="multilevel"/>
    <w:tmpl w:val="73B6934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 w15:restartNumberingAfterBreak="0">
    <w:nsid w:val="6FAF6930"/>
    <w:multiLevelType w:val="multilevel"/>
    <w:tmpl w:val="5B82F3C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3" w15:restartNumberingAfterBreak="0">
    <w:nsid w:val="70B23737"/>
    <w:multiLevelType w:val="multilevel"/>
    <w:tmpl w:val="E9CAAEC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4" w15:restartNumberingAfterBreak="0">
    <w:nsid w:val="71C603A4"/>
    <w:multiLevelType w:val="multilevel"/>
    <w:tmpl w:val="AFC248C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5" w15:restartNumberingAfterBreak="0">
    <w:nsid w:val="75D65B24"/>
    <w:multiLevelType w:val="multilevel"/>
    <w:tmpl w:val="7034E5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6" w15:restartNumberingAfterBreak="0">
    <w:nsid w:val="76BA06D0"/>
    <w:multiLevelType w:val="multilevel"/>
    <w:tmpl w:val="369ED61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780A623F"/>
    <w:multiLevelType w:val="multilevel"/>
    <w:tmpl w:val="9C08857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8" w15:restartNumberingAfterBreak="0">
    <w:nsid w:val="7D2F4305"/>
    <w:multiLevelType w:val="multilevel"/>
    <w:tmpl w:val="CDC481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5"/>
  </w:num>
  <w:num w:numId="2">
    <w:abstractNumId w:val="1"/>
  </w:num>
  <w:num w:numId="3">
    <w:abstractNumId w:val="38"/>
  </w:num>
  <w:num w:numId="4">
    <w:abstractNumId w:val="36"/>
  </w:num>
  <w:num w:numId="5">
    <w:abstractNumId w:val="0"/>
  </w:num>
  <w:num w:numId="6">
    <w:abstractNumId w:val="37"/>
  </w:num>
  <w:num w:numId="7">
    <w:abstractNumId w:val="34"/>
  </w:num>
  <w:num w:numId="8">
    <w:abstractNumId w:val="18"/>
  </w:num>
  <w:num w:numId="9">
    <w:abstractNumId w:val="20"/>
  </w:num>
  <w:num w:numId="10">
    <w:abstractNumId w:val="27"/>
  </w:num>
  <w:num w:numId="11">
    <w:abstractNumId w:val="39"/>
  </w:num>
  <w:num w:numId="12">
    <w:abstractNumId w:val="41"/>
  </w:num>
  <w:num w:numId="13">
    <w:abstractNumId w:val="21"/>
  </w:num>
  <w:num w:numId="14">
    <w:abstractNumId w:val="46"/>
  </w:num>
  <w:num w:numId="15">
    <w:abstractNumId w:val="9"/>
  </w:num>
  <w:num w:numId="16">
    <w:abstractNumId w:val="2"/>
  </w:num>
  <w:num w:numId="17">
    <w:abstractNumId w:val="16"/>
  </w:num>
  <w:num w:numId="18">
    <w:abstractNumId w:val="7"/>
  </w:num>
  <w:num w:numId="19">
    <w:abstractNumId w:val="8"/>
  </w:num>
  <w:num w:numId="20">
    <w:abstractNumId w:val="10"/>
  </w:num>
  <w:num w:numId="21">
    <w:abstractNumId w:val="44"/>
  </w:num>
  <w:num w:numId="22">
    <w:abstractNumId w:val="26"/>
  </w:num>
  <w:num w:numId="23">
    <w:abstractNumId w:val="33"/>
  </w:num>
  <w:num w:numId="24">
    <w:abstractNumId w:val="47"/>
  </w:num>
  <w:num w:numId="25">
    <w:abstractNumId w:val="42"/>
  </w:num>
  <w:num w:numId="26">
    <w:abstractNumId w:val="30"/>
  </w:num>
  <w:num w:numId="27">
    <w:abstractNumId w:val="5"/>
  </w:num>
  <w:num w:numId="28">
    <w:abstractNumId w:val="45"/>
  </w:num>
  <w:num w:numId="29">
    <w:abstractNumId w:val="13"/>
  </w:num>
  <w:num w:numId="30">
    <w:abstractNumId w:val="25"/>
  </w:num>
  <w:num w:numId="31">
    <w:abstractNumId w:val="22"/>
  </w:num>
  <w:num w:numId="32">
    <w:abstractNumId w:val="12"/>
  </w:num>
  <w:num w:numId="33">
    <w:abstractNumId w:val="28"/>
  </w:num>
  <w:num w:numId="34">
    <w:abstractNumId w:val="11"/>
  </w:num>
  <w:num w:numId="35">
    <w:abstractNumId w:val="40"/>
  </w:num>
  <w:num w:numId="36">
    <w:abstractNumId w:val="4"/>
  </w:num>
  <w:num w:numId="37">
    <w:abstractNumId w:val="32"/>
  </w:num>
  <w:num w:numId="38">
    <w:abstractNumId w:val="43"/>
  </w:num>
  <w:num w:numId="39">
    <w:abstractNumId w:val="48"/>
  </w:num>
  <w:num w:numId="40">
    <w:abstractNumId w:val="29"/>
  </w:num>
  <w:num w:numId="41">
    <w:abstractNumId w:val="31"/>
  </w:num>
  <w:num w:numId="42">
    <w:abstractNumId w:val="3"/>
  </w:num>
  <w:num w:numId="43">
    <w:abstractNumId w:val="24"/>
  </w:num>
  <w:num w:numId="44">
    <w:abstractNumId w:val="19"/>
  </w:num>
  <w:num w:numId="45">
    <w:abstractNumId w:val="17"/>
  </w:num>
  <w:num w:numId="46">
    <w:abstractNumId w:val="23"/>
  </w:num>
  <w:num w:numId="47">
    <w:abstractNumId w:val="6"/>
  </w:num>
  <w:num w:numId="48">
    <w:abstractNumId w:val="14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NzW2NDc0MLE0MjNV0lEKTi0uzszPAykwrQUAd9TyPywAAAA="/>
  </w:docVars>
  <w:rsids>
    <w:rsidRoot w:val="00F87384"/>
    <w:rsid w:val="000B0AF5"/>
    <w:rsid w:val="00172A06"/>
    <w:rsid w:val="001B2379"/>
    <w:rsid w:val="00203221"/>
    <w:rsid w:val="002374F3"/>
    <w:rsid w:val="002426B7"/>
    <w:rsid w:val="002D32AC"/>
    <w:rsid w:val="00341D9D"/>
    <w:rsid w:val="00401B0A"/>
    <w:rsid w:val="00490BC7"/>
    <w:rsid w:val="004B2661"/>
    <w:rsid w:val="00510C04"/>
    <w:rsid w:val="005B2838"/>
    <w:rsid w:val="005E0C1F"/>
    <w:rsid w:val="005F7D69"/>
    <w:rsid w:val="006932E3"/>
    <w:rsid w:val="006B5E9D"/>
    <w:rsid w:val="006E17AE"/>
    <w:rsid w:val="007A0CF2"/>
    <w:rsid w:val="007C3B2A"/>
    <w:rsid w:val="00823C93"/>
    <w:rsid w:val="00833F41"/>
    <w:rsid w:val="00860043"/>
    <w:rsid w:val="00881C51"/>
    <w:rsid w:val="008C60A7"/>
    <w:rsid w:val="009854A9"/>
    <w:rsid w:val="00A01D2B"/>
    <w:rsid w:val="00AB5037"/>
    <w:rsid w:val="00AD5148"/>
    <w:rsid w:val="00AF1B15"/>
    <w:rsid w:val="00B96AEB"/>
    <w:rsid w:val="00BE735E"/>
    <w:rsid w:val="00C02D74"/>
    <w:rsid w:val="00C401B4"/>
    <w:rsid w:val="00C8086A"/>
    <w:rsid w:val="00C830E8"/>
    <w:rsid w:val="00CE3872"/>
    <w:rsid w:val="00D218EB"/>
    <w:rsid w:val="00D26155"/>
    <w:rsid w:val="00D70524"/>
    <w:rsid w:val="00D77FAF"/>
    <w:rsid w:val="00D95AD6"/>
    <w:rsid w:val="00F87384"/>
    <w:rsid w:val="00FB6DD5"/>
    <w:rsid w:val="00FC7375"/>
    <w:rsid w:val="00FE0114"/>
    <w:rsid w:val="00FF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DA487"/>
  <w15:docId w15:val="{A07C6F67-DF39-4F95-AD20-D695126DA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41C21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BE475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d-ID"/>
    </w:r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5D57B6"/>
    <w:rPr>
      <w:color w:val="0563C1" w:themeColor="hyperlink"/>
      <w:u w:val="single"/>
    </w:r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F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F18"/>
    <w:rPr>
      <w:rFonts w:ascii="Segoe UI" w:hAnsi="Segoe UI" w:cs="Segoe UI"/>
      <w:sz w:val="18"/>
      <w:szCs w:val="18"/>
    </w:r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7A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37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1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tSQydlDetL7K2mjypP0lHuWtBQ==">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</go:docsCustomData>
</go:gDocsCustomXmlDataStorage>
</file>

<file path=customXml/itemProps1.xml><?xml version="1.0" encoding="utf-8"?>
<ds:datastoreItem xmlns:ds="http://schemas.openxmlformats.org/officeDocument/2006/customXml" ds:itemID="{809B5B3D-B1F4-4198-A7B0-97F40AFAA9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1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efi Efendi</cp:lastModifiedBy>
  <cp:revision>53</cp:revision>
  <dcterms:created xsi:type="dcterms:W3CDTF">2021-01-16T09:33:00Z</dcterms:created>
  <dcterms:modified xsi:type="dcterms:W3CDTF">2021-10-05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da0f98-9e9e-397d-ac91-40346629b319</vt:lpwstr>
  </property>
  <property fmtid="{D5CDD505-2E9C-101B-9397-08002B2CF9AE}" pid="24" name="Mendeley Citation Style_1">
    <vt:lpwstr>http://www.zotero.org/styles/apa</vt:lpwstr>
  </property>
</Properties>
</file>